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66"/>
        <w:gridCol w:w="1306"/>
        <w:gridCol w:w="1260"/>
        <w:gridCol w:w="1218"/>
        <w:gridCol w:w="1440"/>
        <w:gridCol w:w="1752"/>
      </w:tblGrid>
      <w:tr>
        <w:trPr>
          <w:trHeight w:val="256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lood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ppocampus</w:t>
            </w:r>
          </w:p>
        </w:tc>
      </w:tr>
      <w:tr>
        <w:trPr>
          <w:trHeight w:val="256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i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in X Conditi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eatment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in X Condition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dcy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5.5, p = 0.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mf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2.62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tp11c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8.83, p &lt;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34.91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03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dm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 = 8.71, p &lt; 0.01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d5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/>
              <w:t>F= 4.38, p &lt; 0.0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37.39, p &lt;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dr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9.62, p &lt;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ma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33, p &lt; 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0.00, p &lt;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gk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4.52, p = 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Fam46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4.14, p = 0.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Irf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=10.49, p &lt; 0.0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6.16, p &lt;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3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Kiaa153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02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arck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me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5.73, p = 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aph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= 8.74,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/>
              <w:t>p &lt; 0.0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4.47, p &lt; 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7.60, p = 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80.55, p &lt;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 15.78, p &lt; 0.0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  <w:bookmarkStart w:id="0" w:name="_GoBack"/>
            <w:bookmarkStart w:id="1" w:name="_GoBack"/>
            <w:bookmarkEnd w:id="1"/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lr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= 4.89, P &lt; 0.0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 =5.78, p = 0.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Supplementary Table 2: ANOVA results of chronic restraint stres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1:29:00Z</dcterms:created>
  <dc:creator>Pineal Gland</dc:creator>
  <dc:description/>
  <dc:language>en-US</dc:language>
  <cp:lastModifiedBy>Satish.d</cp:lastModifiedBy>
  <cp:lastPrinted>2015-01-19T22:50:00Z</cp:lastPrinted>
  <dcterms:modified xsi:type="dcterms:W3CDTF">2016-02-29T11:29:00Z</dcterms:modified>
  <cp:revision>2</cp:revision>
  <dc:subject/>
  <dc:title/>
</cp:coreProperties>
</file>